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16F382" w14:textId="77777777" w:rsidR="00FD5FA2" w:rsidRDefault="00FD5FA2">
      <w:pPr>
        <w:rPr>
          <w:rFonts w:hint="eastAsia"/>
        </w:rPr>
      </w:pPr>
      <w:bookmarkStart w:id="0" w:name="_GoBack"/>
      <w:bookmarkEnd w:id="0"/>
    </w:p>
    <w:tbl>
      <w:tblPr>
        <w:tblW w:w="632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04"/>
        <w:gridCol w:w="3919"/>
        <w:gridCol w:w="797"/>
      </w:tblGrid>
      <w:tr w:rsidR="00FD5FA2" w:rsidRPr="003866BF" w14:paraId="3BC79ECB" w14:textId="77777777" w:rsidTr="007275FA">
        <w:trPr>
          <w:trHeight w:val="340"/>
        </w:trPr>
        <w:tc>
          <w:tcPr>
            <w:tcW w:w="6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0632" w14:textId="1AAEDF7C" w:rsidR="00FD5FA2" w:rsidRPr="003866BF" w:rsidRDefault="00FD5FA2" w:rsidP="007275FA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866B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Supplemental Table </w:t>
            </w:r>
            <w:r w:rsidR="00577A2D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  <w:t>1</w:t>
            </w:r>
            <w:r w:rsidRPr="003866BF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 xml:space="preserve"> </w:t>
            </w:r>
          </w:p>
          <w:p w14:paraId="51C98A33" w14:textId="16B74CF8" w:rsidR="00FD5FA2" w:rsidRPr="003866BF" w:rsidRDefault="00FD5FA2" w:rsidP="007275FA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866BF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 xml:space="preserve">List of the PCR primers for </w:t>
            </w:r>
            <w:proofErr w:type="spellStart"/>
            <w:r w:rsidR="00B0163F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ChIP</w:t>
            </w:r>
            <w:proofErr w:type="spellEnd"/>
            <w:r w:rsidR="00B0163F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 xml:space="preserve"> sequencing of </w:t>
            </w:r>
            <w:proofErr w:type="spellStart"/>
            <w:r w:rsidRPr="003866BF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Fasn</w:t>
            </w:r>
            <w:proofErr w:type="spellEnd"/>
            <w:r w:rsidRPr="003866BF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 xml:space="preserve"> promoter.</w:t>
            </w:r>
          </w:p>
        </w:tc>
      </w:tr>
      <w:tr w:rsidR="00FD5FA2" w:rsidRPr="003866BF" w14:paraId="3F6262B1" w14:textId="77777777" w:rsidTr="007275FA">
        <w:trPr>
          <w:trHeight w:val="340"/>
        </w:trPr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3AA89" w14:textId="77777777" w:rsidR="00FD5FA2" w:rsidRPr="003866BF" w:rsidRDefault="00FD5FA2" w:rsidP="007275FA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866BF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Primer name</w:t>
            </w:r>
          </w:p>
        </w:tc>
        <w:tc>
          <w:tcPr>
            <w:tcW w:w="39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22CFA" w14:textId="77777777" w:rsidR="00FD5FA2" w:rsidRPr="003866BF" w:rsidRDefault="00FD5FA2" w:rsidP="007275FA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866BF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Sequence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4392E" w14:textId="77777777" w:rsidR="00FD5FA2" w:rsidRPr="003866BF" w:rsidRDefault="00FD5FA2" w:rsidP="007275FA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866BF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Bases</w:t>
            </w:r>
          </w:p>
        </w:tc>
      </w:tr>
      <w:tr w:rsidR="00FD5FA2" w:rsidRPr="003866BF" w14:paraId="18F515CA" w14:textId="77777777" w:rsidTr="007275FA">
        <w:trPr>
          <w:trHeight w:val="340"/>
        </w:trPr>
        <w:tc>
          <w:tcPr>
            <w:tcW w:w="16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0F6FE" w14:textId="77777777" w:rsidR="00FD5FA2" w:rsidRPr="003866BF" w:rsidRDefault="00FD5FA2" w:rsidP="007275FA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866BF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FASN-F1</w:t>
            </w:r>
          </w:p>
        </w:tc>
        <w:tc>
          <w:tcPr>
            <w:tcW w:w="3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04E2E" w14:textId="77777777" w:rsidR="00FD5FA2" w:rsidRPr="003866BF" w:rsidRDefault="00FD5FA2" w:rsidP="007275FA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866BF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CAGCCCTCCATGCTGAAACA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427BB" w14:textId="77777777" w:rsidR="00FD5FA2" w:rsidRPr="003866BF" w:rsidRDefault="00FD5FA2" w:rsidP="007275F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866BF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</w:tr>
      <w:tr w:rsidR="00FD5FA2" w:rsidRPr="003866BF" w14:paraId="386C0FFF" w14:textId="77777777" w:rsidTr="007275FA">
        <w:trPr>
          <w:trHeight w:val="340"/>
        </w:trPr>
        <w:tc>
          <w:tcPr>
            <w:tcW w:w="16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1ACBE" w14:textId="77777777" w:rsidR="00FD5FA2" w:rsidRPr="003866BF" w:rsidRDefault="00FD5FA2" w:rsidP="007275FA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866BF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FASN-R1</w:t>
            </w:r>
          </w:p>
        </w:tc>
        <w:tc>
          <w:tcPr>
            <w:tcW w:w="3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CBE02" w14:textId="77777777" w:rsidR="00FD5FA2" w:rsidRPr="003866BF" w:rsidRDefault="00FD5FA2" w:rsidP="007275FA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866BF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GTATTCCCCACAAGTGGCCT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2030F" w14:textId="77777777" w:rsidR="00FD5FA2" w:rsidRPr="003866BF" w:rsidRDefault="00FD5FA2" w:rsidP="007275F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866BF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</w:tr>
      <w:tr w:rsidR="00FD5FA2" w:rsidRPr="003866BF" w14:paraId="2D8AE914" w14:textId="77777777" w:rsidTr="007275FA">
        <w:trPr>
          <w:trHeight w:val="340"/>
        </w:trPr>
        <w:tc>
          <w:tcPr>
            <w:tcW w:w="16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E704C" w14:textId="77777777" w:rsidR="00FD5FA2" w:rsidRPr="003866BF" w:rsidRDefault="00FD5FA2" w:rsidP="007275FA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866BF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FASN-F2</w:t>
            </w:r>
          </w:p>
        </w:tc>
        <w:tc>
          <w:tcPr>
            <w:tcW w:w="3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6D219" w14:textId="77777777" w:rsidR="00FD5FA2" w:rsidRPr="003866BF" w:rsidRDefault="00FD5FA2" w:rsidP="007275FA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866BF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ACACCCTCCAAGGAGTCTCA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6F5A8" w14:textId="77777777" w:rsidR="00FD5FA2" w:rsidRPr="003866BF" w:rsidRDefault="00FD5FA2" w:rsidP="007275F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866BF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</w:tr>
      <w:tr w:rsidR="00FD5FA2" w:rsidRPr="003866BF" w14:paraId="6E26B02C" w14:textId="77777777" w:rsidTr="007275FA">
        <w:trPr>
          <w:trHeight w:val="340"/>
        </w:trPr>
        <w:tc>
          <w:tcPr>
            <w:tcW w:w="16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C5CD6" w14:textId="77777777" w:rsidR="00FD5FA2" w:rsidRPr="003866BF" w:rsidRDefault="00FD5FA2" w:rsidP="007275FA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866BF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FASN-R2</w:t>
            </w:r>
          </w:p>
        </w:tc>
        <w:tc>
          <w:tcPr>
            <w:tcW w:w="3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25CE6" w14:textId="77777777" w:rsidR="00FD5FA2" w:rsidRPr="003866BF" w:rsidRDefault="00FD5FA2" w:rsidP="007275FA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866BF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TCTGCAGCTGTCAGTGTGAA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2D79D" w14:textId="77777777" w:rsidR="00FD5FA2" w:rsidRPr="003866BF" w:rsidRDefault="00FD5FA2" w:rsidP="007275F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866BF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</w:tr>
      <w:tr w:rsidR="00FD5FA2" w:rsidRPr="003866BF" w14:paraId="79B48239" w14:textId="77777777" w:rsidTr="007275FA">
        <w:trPr>
          <w:trHeight w:val="340"/>
        </w:trPr>
        <w:tc>
          <w:tcPr>
            <w:tcW w:w="16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177DA" w14:textId="77777777" w:rsidR="00FD5FA2" w:rsidRPr="003866BF" w:rsidRDefault="00FD5FA2" w:rsidP="007275FA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866BF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FASN-F3</w:t>
            </w:r>
          </w:p>
        </w:tc>
        <w:tc>
          <w:tcPr>
            <w:tcW w:w="3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FC761" w14:textId="77777777" w:rsidR="00FD5FA2" w:rsidRPr="003866BF" w:rsidRDefault="00FD5FA2" w:rsidP="007275FA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866BF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GTCTGCTGGGGTCCTTGTTC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09E45" w14:textId="77777777" w:rsidR="00FD5FA2" w:rsidRPr="003866BF" w:rsidRDefault="00FD5FA2" w:rsidP="007275F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866BF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</w:tr>
      <w:tr w:rsidR="00FD5FA2" w:rsidRPr="003866BF" w14:paraId="6D9F7C31" w14:textId="77777777" w:rsidTr="007275FA">
        <w:trPr>
          <w:trHeight w:val="340"/>
        </w:trPr>
        <w:tc>
          <w:tcPr>
            <w:tcW w:w="16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4B7A6" w14:textId="77777777" w:rsidR="00FD5FA2" w:rsidRPr="003866BF" w:rsidRDefault="00FD5FA2" w:rsidP="007275FA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866BF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FASN-R3</w:t>
            </w:r>
          </w:p>
        </w:tc>
        <w:tc>
          <w:tcPr>
            <w:tcW w:w="3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6275B" w14:textId="77777777" w:rsidR="00FD5FA2" w:rsidRPr="003866BF" w:rsidRDefault="00FD5FA2" w:rsidP="007275FA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866BF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AGCCTTTTCTACCGTGTGGC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0B5E8" w14:textId="77777777" w:rsidR="00FD5FA2" w:rsidRPr="003866BF" w:rsidRDefault="00FD5FA2" w:rsidP="007275F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866BF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</w:tr>
      <w:tr w:rsidR="00FD5FA2" w:rsidRPr="003866BF" w14:paraId="176F9546" w14:textId="77777777" w:rsidTr="007275FA">
        <w:trPr>
          <w:trHeight w:val="340"/>
        </w:trPr>
        <w:tc>
          <w:tcPr>
            <w:tcW w:w="16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C47D5" w14:textId="77777777" w:rsidR="00FD5FA2" w:rsidRPr="003866BF" w:rsidRDefault="00FD5FA2" w:rsidP="007275FA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866BF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FASN-F4</w:t>
            </w:r>
          </w:p>
        </w:tc>
        <w:tc>
          <w:tcPr>
            <w:tcW w:w="3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C7CBD" w14:textId="77777777" w:rsidR="00FD5FA2" w:rsidRPr="003866BF" w:rsidRDefault="00FD5FA2" w:rsidP="007275FA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866BF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GGGTGTCTCCAAGTCAGTGG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A27A4" w14:textId="77777777" w:rsidR="00FD5FA2" w:rsidRPr="003866BF" w:rsidRDefault="00FD5FA2" w:rsidP="007275F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866BF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</w:tr>
      <w:tr w:rsidR="00FD5FA2" w:rsidRPr="003866BF" w14:paraId="5D3F758E" w14:textId="77777777" w:rsidTr="007275FA">
        <w:trPr>
          <w:trHeight w:val="340"/>
        </w:trPr>
        <w:tc>
          <w:tcPr>
            <w:tcW w:w="16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E57FA" w14:textId="77777777" w:rsidR="00FD5FA2" w:rsidRPr="003866BF" w:rsidRDefault="00FD5FA2" w:rsidP="007275FA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866BF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FASN-R4</w:t>
            </w:r>
          </w:p>
        </w:tc>
        <w:tc>
          <w:tcPr>
            <w:tcW w:w="3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1D87A" w14:textId="77777777" w:rsidR="00FD5FA2" w:rsidRPr="003866BF" w:rsidRDefault="00FD5FA2" w:rsidP="007275FA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866BF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CACCCTGAGTGCAGGAACTG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AA52D" w14:textId="77777777" w:rsidR="00FD5FA2" w:rsidRPr="003866BF" w:rsidRDefault="00FD5FA2" w:rsidP="007275F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3866BF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</w:tr>
    </w:tbl>
    <w:p w14:paraId="668DA9FE" w14:textId="77777777" w:rsidR="00FD5FA2" w:rsidRDefault="00FD5FA2" w:rsidP="00FD5FA2"/>
    <w:p w14:paraId="63BF5435" w14:textId="77777777" w:rsidR="00FD5FA2" w:rsidRPr="00B407C7" w:rsidRDefault="00FD5FA2" w:rsidP="00FD5FA2"/>
    <w:p w14:paraId="73DE4C1E" w14:textId="77777777" w:rsidR="00FD5FA2" w:rsidRPr="00FD5FA2" w:rsidRDefault="00FD5FA2"/>
    <w:sectPr w:rsidR="00FD5FA2" w:rsidRPr="00FD5FA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DE0628" w14:textId="77777777" w:rsidR="005A3088" w:rsidRDefault="005A3088" w:rsidP="00577A2D">
      <w:pPr>
        <w:spacing w:after="0" w:line="240" w:lineRule="auto"/>
      </w:pPr>
      <w:r>
        <w:separator/>
      </w:r>
    </w:p>
  </w:endnote>
  <w:endnote w:type="continuationSeparator" w:id="0">
    <w:p w14:paraId="52F7DC48" w14:textId="77777777" w:rsidR="005A3088" w:rsidRDefault="005A3088" w:rsidP="00577A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2AE30F" w14:textId="77777777" w:rsidR="005A3088" w:rsidRDefault="005A3088" w:rsidP="00577A2D">
      <w:pPr>
        <w:spacing w:after="0" w:line="240" w:lineRule="auto"/>
      </w:pPr>
      <w:r>
        <w:separator/>
      </w:r>
    </w:p>
  </w:footnote>
  <w:footnote w:type="continuationSeparator" w:id="0">
    <w:p w14:paraId="6E27982B" w14:textId="77777777" w:rsidR="005A3088" w:rsidRDefault="005A3088" w:rsidP="00577A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FA2"/>
    <w:rsid w:val="000B133A"/>
    <w:rsid w:val="0035253C"/>
    <w:rsid w:val="0037292D"/>
    <w:rsid w:val="00577A2D"/>
    <w:rsid w:val="005A3088"/>
    <w:rsid w:val="005C58E6"/>
    <w:rsid w:val="0062721F"/>
    <w:rsid w:val="00724455"/>
    <w:rsid w:val="0085367A"/>
    <w:rsid w:val="008561DD"/>
    <w:rsid w:val="00951A3E"/>
    <w:rsid w:val="0096128F"/>
    <w:rsid w:val="00B0163F"/>
    <w:rsid w:val="00C94742"/>
    <w:rsid w:val="00FD5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E04F40"/>
  <w15:chartTrackingRefBased/>
  <w15:docId w15:val="{9D6E7409-E3AB-4062-BB03-78247F9B8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D5FA2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D5FA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D5F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D5FA2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D5FA2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D5F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D5FA2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D5FA2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D5FA2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D5FA2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FD5FA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FD5F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FD5FA2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FD5F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FD5FA2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FD5FA2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FD5FA2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FD5FA2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FD5FA2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FD5FA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FD5F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D5FA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FD5FA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D5F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FD5FA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D5FA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D5FA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D5F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FD5FA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D5FA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77A2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577A2D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577A2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577A2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o rayfish</dc:creator>
  <cp:keywords/>
  <dc:description/>
  <cp:lastModifiedBy>洪文俊</cp:lastModifiedBy>
  <cp:revision>3</cp:revision>
  <dcterms:created xsi:type="dcterms:W3CDTF">2025-06-14T05:32:00Z</dcterms:created>
  <dcterms:modified xsi:type="dcterms:W3CDTF">2025-06-14T05:34:00Z</dcterms:modified>
</cp:coreProperties>
</file>